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E137C" w14:textId="77777777" w:rsidR="00B41195" w:rsidRDefault="00B41195" w:rsidP="00B41195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3DE3020" w14:textId="77777777" w:rsidR="00B41195" w:rsidRDefault="00B41195" w:rsidP="00B41195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6DE8F851" w14:textId="77777777" w:rsidR="00B41195" w:rsidRDefault="00B41195" w:rsidP="00B41195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Table S2: Infusion cloning primers.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720"/>
        <w:gridCol w:w="3600"/>
        <w:gridCol w:w="3420"/>
      </w:tblGrid>
      <w:tr w:rsidR="00B41195" w:rsidRPr="001E4ED6" w14:paraId="0FF41110" w14:textId="77777777" w:rsidTr="00043059"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1D8B3137" w14:textId="77777777" w:rsidR="00B41195" w:rsidRDefault="00B41195" w:rsidP="000430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4E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Target</w:t>
            </w:r>
          </w:p>
          <w:p w14:paraId="7FEBD322" w14:textId="77777777" w:rsidR="00B41195" w:rsidRPr="001E4ED6" w:rsidRDefault="00B41195" w:rsidP="000430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4E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utations)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50FBC7C" w14:textId="77777777" w:rsidR="00B41195" w:rsidRPr="001E4ED6" w:rsidRDefault="00B41195" w:rsidP="000430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4E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g.</w:t>
            </w:r>
          </w:p>
        </w:tc>
        <w:tc>
          <w:tcPr>
            <w:tcW w:w="360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7BEA190" w14:textId="77777777" w:rsidR="00B41195" w:rsidRPr="001E4ED6" w:rsidRDefault="00B41195" w:rsidP="000430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4E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 (5’ to 3’)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vAlign w:val="center"/>
          </w:tcPr>
          <w:p w14:paraId="0748D3DA" w14:textId="77777777" w:rsidR="00B41195" w:rsidRPr="001E4ED6" w:rsidRDefault="00B41195" w:rsidP="000430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4E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rse (5’ to 3’)</w:t>
            </w:r>
          </w:p>
        </w:tc>
      </w:tr>
      <w:tr w:rsidR="00B41195" w:rsidRPr="001E4ED6" w14:paraId="5A0F3F17" w14:textId="77777777" w:rsidTr="00043059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F5580" w14:textId="77777777" w:rsidR="00B41195" w:rsidRPr="001E4ED6" w:rsidRDefault="00B41195" w:rsidP="000430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ED6">
              <w:rPr>
                <w:rFonts w:ascii="Times New Roman" w:hAnsi="Times New Roman" w:cs="Times New Roman"/>
                <w:sz w:val="20"/>
                <w:szCs w:val="20"/>
              </w:rPr>
              <w:t>hCNP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FDC4E" w14:textId="77777777" w:rsidR="00B41195" w:rsidRPr="001E4ED6" w:rsidRDefault="00B41195" w:rsidP="000430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ED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C7356C7" w14:textId="77777777" w:rsidR="00B41195" w:rsidRPr="001E4ED6" w:rsidRDefault="00B41195" w:rsidP="000430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ED6">
              <w:rPr>
                <w:rFonts w:ascii="Times New Roman" w:hAnsi="Times New Roman" w:cs="Times New Roman"/>
                <w:sz w:val="20"/>
                <w:szCs w:val="20"/>
              </w:rPr>
              <w:t>tcattttggcaaagaattcaccatgaacagaggcttctcc</w:t>
            </w:r>
            <w:proofErr w:type="spellEnd"/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50434" w14:textId="77777777" w:rsidR="00B41195" w:rsidRPr="001E4ED6" w:rsidRDefault="00B41195" w:rsidP="000430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ED6">
              <w:rPr>
                <w:rFonts w:ascii="Times New Roman" w:hAnsi="Times New Roman" w:cs="Times New Roman"/>
                <w:sz w:val="20"/>
                <w:szCs w:val="20"/>
              </w:rPr>
              <w:t>atcataagggtacatcccgggtatgatggtgcagga</w:t>
            </w:r>
            <w:proofErr w:type="spellEnd"/>
          </w:p>
        </w:tc>
      </w:tr>
      <w:tr w:rsidR="00B41195" w:rsidRPr="001E4ED6" w14:paraId="50C06279" w14:textId="77777777" w:rsidTr="00043059">
        <w:tc>
          <w:tcPr>
            <w:tcW w:w="1620" w:type="dxa"/>
            <w:vMerge w:val="restart"/>
            <w:tcBorders>
              <w:top w:val="single" w:sz="4" w:space="0" w:color="auto"/>
            </w:tcBorders>
            <w:vAlign w:val="center"/>
          </w:tcPr>
          <w:p w14:paraId="15F44D78" w14:textId="77777777" w:rsidR="00B41195" w:rsidRPr="001E4ED6" w:rsidRDefault="00B41195" w:rsidP="000430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ED6">
              <w:rPr>
                <w:rFonts w:ascii="Times New Roman" w:hAnsi="Times New Roman" w:cs="Times New Roman"/>
                <w:sz w:val="20"/>
                <w:szCs w:val="20"/>
              </w:rPr>
              <w:t>hCNP-CatMut</w:t>
            </w:r>
            <w:proofErr w:type="spellEnd"/>
          </w:p>
          <w:p w14:paraId="584CAE96" w14:textId="77777777" w:rsidR="00B41195" w:rsidRDefault="00B41195" w:rsidP="0004305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4E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H251A, T253A,</w:t>
            </w:r>
          </w:p>
          <w:p w14:paraId="10D2A0F6" w14:textId="77777777" w:rsidR="00B41195" w:rsidRPr="001E4ED6" w:rsidRDefault="00B41195" w:rsidP="0004305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4E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330A, T332A)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75C97E" w14:textId="77777777" w:rsidR="00B41195" w:rsidRPr="001E4ED6" w:rsidRDefault="00B41195" w:rsidP="000430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E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BFD597" w14:textId="77777777" w:rsidR="00B41195" w:rsidRPr="001E4ED6" w:rsidRDefault="00B41195" w:rsidP="000430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ED6">
              <w:rPr>
                <w:rFonts w:ascii="Times New Roman" w:hAnsi="Times New Roman" w:cs="Times New Roman"/>
                <w:sz w:val="20"/>
                <w:szCs w:val="20"/>
              </w:rPr>
              <w:t>tcattttggcaaagaattcaccatgaacagaggcttctcc</w:t>
            </w:r>
            <w:proofErr w:type="spellEnd"/>
          </w:p>
        </w:tc>
        <w:tc>
          <w:tcPr>
            <w:tcW w:w="342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71F493" w14:textId="77777777" w:rsidR="00B41195" w:rsidRPr="001E4ED6" w:rsidRDefault="00B41195" w:rsidP="000430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ED6">
              <w:rPr>
                <w:rFonts w:ascii="Times New Roman" w:hAnsi="Times New Roman" w:cs="Times New Roman"/>
                <w:sz w:val="20"/>
                <w:szCs w:val="20"/>
              </w:rPr>
              <w:t>aacttggtagcgcaagccagcacgcctgg</w:t>
            </w:r>
            <w:proofErr w:type="spellEnd"/>
          </w:p>
        </w:tc>
      </w:tr>
      <w:tr w:rsidR="00B41195" w:rsidRPr="001E4ED6" w14:paraId="0481FCB6" w14:textId="77777777" w:rsidTr="00043059">
        <w:tc>
          <w:tcPr>
            <w:tcW w:w="1620" w:type="dxa"/>
            <w:vMerge/>
            <w:vAlign w:val="center"/>
          </w:tcPr>
          <w:p w14:paraId="7F8EA933" w14:textId="77777777" w:rsidR="00B41195" w:rsidRPr="001E4ED6" w:rsidRDefault="00B41195" w:rsidP="000430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1EFE034A" w14:textId="77777777" w:rsidR="00B41195" w:rsidRPr="001E4ED6" w:rsidRDefault="00B41195" w:rsidP="000430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ED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00" w:type="dxa"/>
            <w:tcBorders>
              <w:left w:val="single" w:sz="4" w:space="0" w:color="auto"/>
            </w:tcBorders>
            <w:vAlign w:val="center"/>
          </w:tcPr>
          <w:p w14:paraId="11D0E7CE" w14:textId="77777777" w:rsidR="00B41195" w:rsidRPr="001E4ED6" w:rsidRDefault="00B41195" w:rsidP="000430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ED6">
              <w:rPr>
                <w:rFonts w:ascii="Times New Roman" w:hAnsi="Times New Roman" w:cs="Times New Roman"/>
                <w:sz w:val="20"/>
                <w:szCs w:val="20"/>
              </w:rPr>
              <w:t>ttgcgctaccaagttttgtgactacg</w:t>
            </w:r>
            <w:proofErr w:type="spellEnd"/>
          </w:p>
        </w:tc>
        <w:tc>
          <w:tcPr>
            <w:tcW w:w="3420" w:type="dxa"/>
            <w:vAlign w:val="center"/>
          </w:tcPr>
          <w:p w14:paraId="16598CF9" w14:textId="77777777" w:rsidR="00B41195" w:rsidRPr="001E4ED6" w:rsidRDefault="00B41195" w:rsidP="000430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ED6">
              <w:rPr>
                <w:rFonts w:ascii="Times New Roman" w:hAnsi="Times New Roman" w:cs="Times New Roman"/>
                <w:sz w:val="20"/>
                <w:szCs w:val="20"/>
              </w:rPr>
              <w:t>cagccgagagcgatagcggcgcggctccc</w:t>
            </w:r>
            <w:proofErr w:type="spellEnd"/>
          </w:p>
        </w:tc>
      </w:tr>
      <w:tr w:rsidR="00B41195" w:rsidRPr="001E4ED6" w14:paraId="66E22556" w14:textId="77777777" w:rsidTr="00043059"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</w:tcPr>
          <w:p w14:paraId="09C873D7" w14:textId="77777777" w:rsidR="00B41195" w:rsidRPr="001E4ED6" w:rsidRDefault="00B41195" w:rsidP="000430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10A88A" w14:textId="77777777" w:rsidR="00B41195" w:rsidRPr="001E4ED6" w:rsidRDefault="00B41195" w:rsidP="000430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ED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1EA122" w14:textId="77777777" w:rsidR="00B41195" w:rsidRPr="001E4ED6" w:rsidRDefault="00B41195" w:rsidP="000430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ED6">
              <w:rPr>
                <w:rFonts w:ascii="Times New Roman" w:hAnsi="Times New Roman" w:cs="Times New Roman"/>
                <w:sz w:val="20"/>
                <w:szCs w:val="20"/>
              </w:rPr>
              <w:t>tatcgctctcggctgtgca</w:t>
            </w:r>
            <w:proofErr w:type="spellEnd"/>
          </w:p>
        </w:tc>
        <w:tc>
          <w:tcPr>
            <w:tcW w:w="342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185783" w14:textId="77777777" w:rsidR="00B41195" w:rsidRPr="001E4ED6" w:rsidRDefault="00B41195" w:rsidP="000430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ED6">
              <w:rPr>
                <w:rFonts w:ascii="Times New Roman" w:hAnsi="Times New Roman" w:cs="Times New Roman"/>
                <w:sz w:val="20"/>
                <w:szCs w:val="20"/>
              </w:rPr>
              <w:t>atcataagggtacatcccgggtatgatggtgcagga</w:t>
            </w:r>
            <w:proofErr w:type="spellEnd"/>
          </w:p>
        </w:tc>
      </w:tr>
      <w:tr w:rsidR="00B41195" w:rsidRPr="001E4ED6" w14:paraId="6667F7B9" w14:textId="77777777" w:rsidTr="00043059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F51E6" w14:textId="77777777" w:rsidR="00B41195" w:rsidRDefault="00B41195" w:rsidP="000430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ED6">
              <w:rPr>
                <w:rFonts w:ascii="Times New Roman" w:hAnsi="Times New Roman" w:cs="Times New Roman"/>
                <w:sz w:val="20"/>
                <w:szCs w:val="20"/>
              </w:rPr>
              <w:t>hCNP-PrenMut</w:t>
            </w:r>
            <w:proofErr w:type="spellEnd"/>
          </w:p>
          <w:p w14:paraId="22B5AF7C" w14:textId="77777777" w:rsidR="00B41195" w:rsidRPr="001E4ED6" w:rsidRDefault="00B41195" w:rsidP="000430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ED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E4E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418A</w:t>
            </w:r>
            <w:r w:rsidRPr="001E4ED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9F41A" w14:textId="77777777" w:rsidR="00B41195" w:rsidRPr="001E4ED6" w:rsidRDefault="00B41195" w:rsidP="000430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ED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1B64AF0" w14:textId="77777777" w:rsidR="00B41195" w:rsidRPr="001E4ED6" w:rsidRDefault="00B41195" w:rsidP="000430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ED6">
              <w:rPr>
                <w:rFonts w:ascii="Times New Roman" w:hAnsi="Times New Roman" w:cs="Times New Roman"/>
                <w:sz w:val="20"/>
                <w:szCs w:val="20"/>
              </w:rPr>
              <w:t>tcattttggcaaagaattcaccatgaacagaggcttctcc</w:t>
            </w:r>
            <w:proofErr w:type="spellEnd"/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5833A" w14:textId="77777777" w:rsidR="00B41195" w:rsidRPr="001E4ED6" w:rsidRDefault="00B41195" w:rsidP="000430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ED6">
              <w:rPr>
                <w:rFonts w:ascii="Times New Roman" w:hAnsi="Times New Roman" w:cs="Times New Roman"/>
                <w:sz w:val="20"/>
                <w:szCs w:val="20"/>
              </w:rPr>
              <w:t>aagggtacatcccgggtatgatggtggcggactgcaaggc</w:t>
            </w:r>
            <w:proofErr w:type="spellEnd"/>
          </w:p>
        </w:tc>
      </w:tr>
      <w:tr w:rsidR="00B41195" w:rsidRPr="001E4ED6" w14:paraId="513C7AEE" w14:textId="77777777" w:rsidTr="00043059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76221" w14:textId="77777777" w:rsidR="00B41195" w:rsidRDefault="00B41195" w:rsidP="000430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ED6">
              <w:rPr>
                <w:rFonts w:ascii="Times New Roman" w:hAnsi="Times New Roman" w:cs="Times New Roman"/>
                <w:sz w:val="20"/>
                <w:szCs w:val="20"/>
              </w:rPr>
              <w:t>hCNP∆MTS</w:t>
            </w:r>
            <w:proofErr w:type="spellEnd"/>
          </w:p>
          <w:p w14:paraId="739C515E" w14:textId="77777777" w:rsidR="00B41195" w:rsidRPr="001E4ED6" w:rsidRDefault="00B41195" w:rsidP="000430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ED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E4E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∆1-20</w:t>
            </w:r>
            <w:r w:rsidRPr="001E4ED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EA8AFE" w14:textId="77777777" w:rsidR="00B41195" w:rsidRPr="001E4ED6" w:rsidRDefault="00B41195" w:rsidP="000430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ED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E31841" w14:textId="77777777" w:rsidR="00B41195" w:rsidRPr="001E4ED6" w:rsidRDefault="00B41195" w:rsidP="000430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ED6">
              <w:rPr>
                <w:rFonts w:ascii="Times New Roman" w:hAnsi="Times New Roman" w:cs="Times New Roman"/>
                <w:sz w:val="20"/>
                <w:szCs w:val="20"/>
              </w:rPr>
              <w:t>ttttggcaaagaattcatgtcatcctcaggggcca</w:t>
            </w:r>
            <w:proofErr w:type="spellEnd"/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263142" w14:textId="77777777" w:rsidR="00B41195" w:rsidRPr="001E4ED6" w:rsidRDefault="00B41195" w:rsidP="000430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ED6">
              <w:rPr>
                <w:rFonts w:ascii="Times New Roman" w:hAnsi="Times New Roman" w:cs="Times New Roman"/>
                <w:sz w:val="20"/>
                <w:szCs w:val="20"/>
              </w:rPr>
              <w:t>atcataagggtacatcccgggtatgatggtgcagga</w:t>
            </w:r>
            <w:proofErr w:type="spellEnd"/>
          </w:p>
        </w:tc>
      </w:tr>
      <w:tr w:rsidR="00B41195" w:rsidRPr="001E4ED6" w14:paraId="08EC45EA" w14:textId="77777777" w:rsidTr="00043059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4E104" w14:textId="77777777" w:rsidR="00B41195" w:rsidRDefault="00B41195" w:rsidP="000430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ED6">
              <w:rPr>
                <w:rFonts w:ascii="Times New Roman" w:hAnsi="Times New Roman" w:cs="Times New Roman"/>
                <w:sz w:val="20"/>
                <w:szCs w:val="20"/>
              </w:rPr>
              <w:t>hCNP∆Ploop</w:t>
            </w:r>
            <w:proofErr w:type="spellEnd"/>
          </w:p>
          <w:p w14:paraId="25792727" w14:textId="77777777" w:rsidR="00B41195" w:rsidRPr="001E4ED6" w:rsidRDefault="00B41195" w:rsidP="000430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ED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E4E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∆36-148</w:t>
            </w:r>
            <w:r w:rsidRPr="001E4ED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FCEB2" w14:textId="77777777" w:rsidR="00B41195" w:rsidRPr="001E4ED6" w:rsidRDefault="00B41195" w:rsidP="000430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ED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C09601A" w14:textId="77777777" w:rsidR="00B41195" w:rsidRPr="001E4ED6" w:rsidRDefault="00B41195" w:rsidP="000430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E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ttcccgagcccaagacggcgtgg</w:t>
            </w:r>
            <w:proofErr w:type="spellEnd"/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88C53" w14:textId="77777777" w:rsidR="00B41195" w:rsidRPr="001E4ED6" w:rsidRDefault="00B41195" w:rsidP="000430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E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gctcgggaaactgcagctcaggc</w:t>
            </w:r>
            <w:proofErr w:type="spellEnd"/>
          </w:p>
        </w:tc>
      </w:tr>
      <w:tr w:rsidR="00B41195" w:rsidRPr="001E4ED6" w14:paraId="15EB8CA6" w14:textId="77777777" w:rsidTr="00043059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2DBED" w14:textId="77777777" w:rsidR="00B41195" w:rsidRDefault="00B41195" w:rsidP="000430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ED6">
              <w:rPr>
                <w:rFonts w:ascii="Times New Roman" w:hAnsi="Times New Roman" w:cs="Times New Roman"/>
                <w:sz w:val="20"/>
                <w:szCs w:val="20"/>
              </w:rPr>
              <w:t>hCNP∆Cat</w:t>
            </w:r>
            <w:proofErr w:type="spellEnd"/>
          </w:p>
          <w:p w14:paraId="7EFBFC98" w14:textId="77777777" w:rsidR="00B41195" w:rsidRPr="001E4ED6" w:rsidRDefault="00B41195" w:rsidP="000430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ED6">
              <w:rPr>
                <w:rFonts w:ascii="Times New Roman" w:hAnsi="Times New Roman" w:cs="Times New Roman"/>
                <w:sz w:val="20"/>
                <w:szCs w:val="20"/>
              </w:rPr>
              <w:t>(∆</w:t>
            </w:r>
            <w:r w:rsidRPr="001E4E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85-399</w:t>
            </w:r>
            <w:r w:rsidRPr="001E4ED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1649D5" w14:textId="77777777" w:rsidR="00B41195" w:rsidRPr="001E4ED6" w:rsidRDefault="00B41195" w:rsidP="000430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ED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1B388A" w14:textId="77777777" w:rsidR="00B41195" w:rsidRPr="001E4ED6" w:rsidRDefault="00B41195" w:rsidP="000430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E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aggacaaaggcaaacctgtgccc</w:t>
            </w:r>
            <w:proofErr w:type="spellEnd"/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54B689" w14:textId="77777777" w:rsidR="00B41195" w:rsidRPr="001E4ED6" w:rsidRDefault="00B41195" w:rsidP="000430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E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ctttgtccttctccagcccaggc</w:t>
            </w:r>
            <w:proofErr w:type="spellEnd"/>
          </w:p>
        </w:tc>
      </w:tr>
    </w:tbl>
    <w:p w14:paraId="087F7ED8" w14:textId="77777777" w:rsidR="00B41195" w:rsidRDefault="00B41195" w:rsidP="00B41195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1E4ED6">
        <w:rPr>
          <w:rFonts w:ascii="Times New Roman" w:hAnsi="Times New Roman" w:cs="Times New Roman"/>
          <w:sz w:val="22"/>
          <w:szCs w:val="22"/>
        </w:rPr>
        <w:t>Abbreviations: “</w:t>
      </w:r>
      <w:proofErr w:type="spellStart"/>
      <w:r w:rsidRPr="001E4ED6">
        <w:rPr>
          <w:rFonts w:ascii="Times New Roman" w:hAnsi="Times New Roman" w:cs="Times New Roman"/>
          <w:sz w:val="22"/>
          <w:szCs w:val="22"/>
        </w:rPr>
        <w:t>hCNP</w:t>
      </w:r>
      <w:proofErr w:type="spellEnd"/>
      <w:r w:rsidRPr="001E4ED6">
        <w:rPr>
          <w:rFonts w:ascii="Times New Roman" w:hAnsi="Times New Roman" w:cs="Times New Roman"/>
          <w:sz w:val="22"/>
          <w:szCs w:val="22"/>
        </w:rPr>
        <w:t>”: human 2’,3’ cyclic-nucleotide 3’, phosphodiesterase; “</w:t>
      </w:r>
      <w:proofErr w:type="spellStart"/>
      <w:r w:rsidRPr="001E4ED6">
        <w:rPr>
          <w:rFonts w:ascii="Times New Roman" w:hAnsi="Times New Roman" w:cs="Times New Roman"/>
          <w:sz w:val="22"/>
          <w:szCs w:val="22"/>
        </w:rPr>
        <w:t>CatMut</w:t>
      </w:r>
      <w:proofErr w:type="spellEnd"/>
      <w:r w:rsidRPr="001E4ED6">
        <w:rPr>
          <w:rFonts w:ascii="Times New Roman" w:hAnsi="Times New Roman" w:cs="Times New Roman"/>
          <w:sz w:val="22"/>
          <w:szCs w:val="22"/>
        </w:rPr>
        <w:t>”: catalytic site mutation; “</w:t>
      </w:r>
      <w:proofErr w:type="spellStart"/>
      <w:r w:rsidRPr="001E4ED6">
        <w:rPr>
          <w:rFonts w:ascii="Times New Roman" w:hAnsi="Times New Roman" w:cs="Times New Roman"/>
          <w:sz w:val="22"/>
          <w:szCs w:val="22"/>
        </w:rPr>
        <w:t>PrenMut</w:t>
      </w:r>
      <w:proofErr w:type="spellEnd"/>
      <w:r w:rsidRPr="001E4ED6">
        <w:rPr>
          <w:rFonts w:ascii="Times New Roman" w:hAnsi="Times New Roman" w:cs="Times New Roman"/>
          <w:sz w:val="22"/>
          <w:szCs w:val="22"/>
        </w:rPr>
        <w:t xml:space="preserve">”: prenylation site mutation; “MTS”, mitochondrial targeting sequence; “Cat”: catalytic </w:t>
      </w:r>
      <w:proofErr w:type="gramStart"/>
      <w:r w:rsidRPr="001E4ED6">
        <w:rPr>
          <w:rFonts w:ascii="Times New Roman" w:hAnsi="Times New Roman" w:cs="Times New Roman"/>
          <w:sz w:val="22"/>
          <w:szCs w:val="22"/>
        </w:rPr>
        <w:t>domain;</w:t>
      </w:r>
      <w:proofErr w:type="gramEnd"/>
    </w:p>
    <w:p w14:paraId="1E31E356" w14:textId="77777777" w:rsidR="00B41195" w:rsidRDefault="00B41195" w:rsidP="00B41195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AEB1CED" w14:textId="77777777" w:rsidR="00B41195" w:rsidRDefault="00B41195" w:rsidP="00B41195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8C1A344" w14:textId="77777777" w:rsidR="00B41195" w:rsidRDefault="00B41195" w:rsidP="00B41195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sectPr w:rsidR="00B411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195"/>
    <w:rsid w:val="00044C72"/>
    <w:rsid w:val="000C5C58"/>
    <w:rsid w:val="000E735C"/>
    <w:rsid w:val="00146308"/>
    <w:rsid w:val="0016711C"/>
    <w:rsid w:val="0022378C"/>
    <w:rsid w:val="002A1CBE"/>
    <w:rsid w:val="002F4DFF"/>
    <w:rsid w:val="003026F6"/>
    <w:rsid w:val="0034154B"/>
    <w:rsid w:val="003967DF"/>
    <w:rsid w:val="00444B3C"/>
    <w:rsid w:val="00476573"/>
    <w:rsid w:val="00487A7C"/>
    <w:rsid w:val="00526761"/>
    <w:rsid w:val="00562FDF"/>
    <w:rsid w:val="005B16EA"/>
    <w:rsid w:val="005D2945"/>
    <w:rsid w:val="00642FEC"/>
    <w:rsid w:val="0067474D"/>
    <w:rsid w:val="006A7954"/>
    <w:rsid w:val="007A72D9"/>
    <w:rsid w:val="007F29E2"/>
    <w:rsid w:val="008708F4"/>
    <w:rsid w:val="008820DB"/>
    <w:rsid w:val="008F17AF"/>
    <w:rsid w:val="008F1ED9"/>
    <w:rsid w:val="008F3FE6"/>
    <w:rsid w:val="008F4D4F"/>
    <w:rsid w:val="009165C5"/>
    <w:rsid w:val="009204DB"/>
    <w:rsid w:val="0095665D"/>
    <w:rsid w:val="00990A4D"/>
    <w:rsid w:val="009E053A"/>
    <w:rsid w:val="009F7674"/>
    <w:rsid w:val="00A03598"/>
    <w:rsid w:val="00A0618C"/>
    <w:rsid w:val="00A556B9"/>
    <w:rsid w:val="00A63047"/>
    <w:rsid w:val="00AA5686"/>
    <w:rsid w:val="00AB2AF8"/>
    <w:rsid w:val="00B41195"/>
    <w:rsid w:val="00BB2D47"/>
    <w:rsid w:val="00BD35BD"/>
    <w:rsid w:val="00C304A2"/>
    <w:rsid w:val="00C31C50"/>
    <w:rsid w:val="00C77A25"/>
    <w:rsid w:val="00C95676"/>
    <w:rsid w:val="00CA0CA0"/>
    <w:rsid w:val="00CA4AEF"/>
    <w:rsid w:val="00D431CC"/>
    <w:rsid w:val="00D529F1"/>
    <w:rsid w:val="00E07591"/>
    <w:rsid w:val="00EB6536"/>
    <w:rsid w:val="00F07FCF"/>
    <w:rsid w:val="00FB5FE5"/>
    <w:rsid w:val="00FE4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1BB263"/>
  <w15:chartTrackingRefBased/>
  <w15:docId w15:val="{A2F33CDA-1876-5946-AE61-BF03EE4C9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19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119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man, Matthew</dc:creator>
  <cp:keywords/>
  <dc:description/>
  <cp:lastModifiedBy>Frieman, Matthew</cp:lastModifiedBy>
  <cp:revision>1</cp:revision>
  <dcterms:created xsi:type="dcterms:W3CDTF">2023-12-05T04:49:00Z</dcterms:created>
  <dcterms:modified xsi:type="dcterms:W3CDTF">2023-12-05T04:50:00Z</dcterms:modified>
</cp:coreProperties>
</file>